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B158D" w:rsidRDefault="00DA3617" w:rsidP="002B158D">
      <w:pPr>
        <w:pStyle w:val="Heading1"/>
        <w:shd w:val="clear" w:color="auto" w:fill="FFFFFF"/>
        <w:spacing w:before="120" w:beforeAutospacing="0" w:after="120" w:afterAutospacing="0" w:line="300" w:lineRule="atLeast"/>
        <w:rPr>
          <w:sz w:val="22"/>
          <w:szCs w:val="22"/>
        </w:rPr>
      </w:pPr>
      <w:r>
        <w:rPr>
          <w:sz w:val="22"/>
          <w:szCs w:val="22"/>
        </w:rPr>
        <w:t>S2</w:t>
      </w:r>
      <w:bookmarkStart w:id="0" w:name="_GoBack"/>
      <w:bookmarkEnd w:id="0"/>
      <w:r w:rsidR="00717F00">
        <w:rPr>
          <w:sz w:val="22"/>
          <w:szCs w:val="22"/>
        </w:rPr>
        <w:t xml:space="preserve"> Table</w:t>
      </w:r>
      <w:r w:rsidR="002B158D">
        <w:rPr>
          <w:sz w:val="22"/>
          <w:szCs w:val="22"/>
        </w:rPr>
        <w:t>. Adjusted logistic regression – association between clean delivery kit (CDK) components and perinatal mortality stratified by delivery location</w:t>
      </w:r>
    </w:p>
    <w:tbl>
      <w:tblPr>
        <w:tblStyle w:val="LightShading"/>
        <w:tblW w:w="10725" w:type="dxa"/>
        <w:tblLook w:val="04A0" w:firstRow="1" w:lastRow="0" w:firstColumn="1" w:lastColumn="0" w:noHBand="0" w:noVBand="1"/>
      </w:tblPr>
      <w:tblGrid>
        <w:gridCol w:w="1815"/>
        <w:gridCol w:w="720"/>
        <w:gridCol w:w="990"/>
        <w:gridCol w:w="1260"/>
        <w:gridCol w:w="810"/>
        <w:gridCol w:w="990"/>
        <w:gridCol w:w="1260"/>
        <w:gridCol w:w="720"/>
        <w:gridCol w:w="990"/>
        <w:gridCol w:w="1170"/>
      </w:tblGrid>
      <w:tr w:rsidR="002B158D" w:rsidRPr="00E15D54" w:rsidTr="007D238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2970" w:type="dxa"/>
            <w:gridSpan w:val="3"/>
            <w:hideMark/>
          </w:tcPr>
          <w:p w:rsidR="002B158D" w:rsidRPr="00E15D54" w:rsidRDefault="002B158D" w:rsidP="007D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otal</w:t>
            </w:r>
          </w:p>
        </w:tc>
        <w:tc>
          <w:tcPr>
            <w:tcW w:w="3060" w:type="dxa"/>
            <w:gridSpan w:val="3"/>
            <w:hideMark/>
          </w:tcPr>
          <w:p w:rsidR="002B158D" w:rsidRPr="00E15D54" w:rsidRDefault="002B158D" w:rsidP="007D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Home deliveries</w:t>
            </w:r>
          </w:p>
        </w:tc>
        <w:tc>
          <w:tcPr>
            <w:tcW w:w="2880" w:type="dxa"/>
            <w:gridSpan w:val="3"/>
            <w:hideMark/>
          </w:tcPr>
          <w:p w:rsidR="002B158D" w:rsidRPr="00E15D54" w:rsidRDefault="002B158D" w:rsidP="007D238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acility deliveries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DK</w:t>
            </w:r>
          </w:p>
        </w:tc>
        <w:tc>
          <w:tcPr>
            <w:tcW w:w="72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81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26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  <w:tc>
          <w:tcPr>
            <w:tcW w:w="72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OR</w:t>
            </w:r>
          </w:p>
        </w:tc>
        <w:tc>
          <w:tcPr>
            <w:tcW w:w="99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-value</w:t>
            </w:r>
          </w:p>
        </w:tc>
        <w:tc>
          <w:tcPr>
            <w:tcW w:w="1170" w:type="dxa"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5% CI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oap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1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8 - 1.07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- 1.08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- 1.18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Gloves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 - 0.98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1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6 - 1.88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1 - 1.32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ord clamp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 - 0.17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- 0.37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4 - 0.07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lastic sheet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7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- 0.98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5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- 0.78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7 - 1.56</w:t>
            </w:r>
          </w:p>
        </w:tc>
      </w:tr>
      <w:tr w:rsidR="002B158D" w:rsidRPr="00E15D54" w:rsidTr="007D238E">
        <w:trPr>
          <w:trHeight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azor blade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6 - 0.66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2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 - 0.34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76 - 1.19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andles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 - 1.16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3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 - 2.91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 - 1.09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tches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2 - 2.28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 - 1.65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3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 - 4.57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m age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ess than 20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0-29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4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5 - 0.76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 - 0.79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6 - 0.84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0-39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6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9 - 1.27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4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3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- 1.18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7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5 - 1.45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noWrap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0 or more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4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0 - 1.72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8 - 1.73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3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4 - 2.16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m education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Didn't finish primary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trHeight w:val="6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inished primary but not secondary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8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- 1.27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1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0 - 1.09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13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6 - 1.34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ore than secondary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5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 - 1.48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4 - 1.51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 response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5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6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2 - 3.32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4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85 - 7.18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7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5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61 - 4.03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ex of child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Female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Male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1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3 - 1.61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32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04 - 1.68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4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2 - 1.69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born birth weight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rmal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Low birth weight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6 - 0.58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98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42 - 2.36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2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0 - 0.50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lastRenderedPageBreak/>
              <w:t>Very low birth weight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7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2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8 - 1.71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/a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36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19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0.07 - 1.69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ewborn gestational age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Term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Preterm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74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49 - 2.03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2.1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66 - 2.87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53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1.26 - 1.86</w:t>
            </w:r>
          </w:p>
        </w:tc>
      </w:tr>
      <w:tr w:rsidR="002B158D" w:rsidRPr="00E15D54" w:rsidTr="007D238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Very preterm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34 - 6.93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7 - 10.39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8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3.59 - 6.64</w:t>
            </w:r>
          </w:p>
        </w:tc>
      </w:tr>
      <w:tr w:rsidR="002B158D" w:rsidRPr="00E15D54" w:rsidTr="007D238E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15" w:type="dxa"/>
            <w:hideMark/>
          </w:tcPr>
          <w:p w:rsidR="002B158D" w:rsidRPr="00E15D54" w:rsidRDefault="002B158D" w:rsidP="007D238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Extremely preterm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8.3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26 - 11.25</w:t>
            </w:r>
          </w:p>
        </w:tc>
        <w:tc>
          <w:tcPr>
            <w:tcW w:w="81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26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4.29 - 12.70</w:t>
            </w:r>
          </w:p>
        </w:tc>
        <w:tc>
          <w:tcPr>
            <w:tcW w:w="72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9.39</w:t>
            </w:r>
          </w:p>
        </w:tc>
        <w:tc>
          <w:tcPr>
            <w:tcW w:w="99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170" w:type="dxa"/>
            <w:noWrap/>
            <w:hideMark/>
          </w:tcPr>
          <w:p w:rsidR="002B158D" w:rsidRPr="00E15D54" w:rsidRDefault="002B158D" w:rsidP="007D238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E15D54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6.57 - 13.43</w:t>
            </w:r>
          </w:p>
        </w:tc>
      </w:tr>
    </w:tbl>
    <w:p w:rsidR="002B158D" w:rsidRDefault="002B158D" w:rsidP="002B158D"/>
    <w:p w:rsidR="00E07DD5" w:rsidRDefault="00DA3617"/>
    <w:sectPr w:rsidR="00E07D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158D"/>
    <w:rsid w:val="002B158D"/>
    <w:rsid w:val="0051332C"/>
    <w:rsid w:val="00717F00"/>
    <w:rsid w:val="00CC4479"/>
    <w:rsid w:val="00DA3617"/>
    <w:rsid w:val="00FB0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FB8B5A"/>
  <w15:chartTrackingRefBased/>
  <w15:docId w15:val="{8A282EC9-F0C4-415A-A7A5-607725CEDC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58D"/>
    <w:pPr>
      <w:spacing w:after="200" w:line="276" w:lineRule="auto"/>
    </w:pPr>
    <w:rPr>
      <w:rFonts w:eastAsiaTheme="minorEastAsia"/>
      <w:lang w:eastAsia="ko-KR"/>
    </w:rPr>
  </w:style>
  <w:style w:type="paragraph" w:styleId="Heading1">
    <w:name w:val="heading 1"/>
    <w:basedOn w:val="Normal"/>
    <w:link w:val="Heading1Char"/>
    <w:uiPriority w:val="9"/>
    <w:qFormat/>
    <w:rsid w:val="002B158D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B158D"/>
    <w:rPr>
      <w:rFonts w:ascii="Times New Roman" w:eastAsia="Times New Roman" w:hAnsi="Times New Roman" w:cs="Times New Roman"/>
      <w:b/>
      <w:bCs/>
      <w:kern w:val="36"/>
      <w:sz w:val="48"/>
      <w:szCs w:val="48"/>
      <w:lang w:eastAsia="ko-KR"/>
    </w:rPr>
  </w:style>
  <w:style w:type="table" w:styleId="LightShading">
    <w:name w:val="Light Shading"/>
    <w:basedOn w:val="TableNormal"/>
    <w:uiPriority w:val="60"/>
    <w:rsid w:val="002B158D"/>
    <w:pPr>
      <w:spacing w:after="0" w:line="240" w:lineRule="auto"/>
    </w:pPr>
    <w:rPr>
      <w:rFonts w:eastAsiaTheme="minorEastAsia"/>
      <w:color w:val="000000" w:themeColor="text1" w:themeShade="BF"/>
      <w:lang w:eastAsia="ko-K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19</Words>
  <Characters>1823</Characters>
  <Application>Microsoft Office Word</Application>
  <DocSecurity>0</DocSecurity>
  <Lines>15</Lines>
  <Paragraphs>4</Paragraphs>
  <ScaleCrop>false</ScaleCrop>
  <Company>University of Michigan Health System</Company>
  <LinksUpToDate>false</LinksUpToDate>
  <CharactersWithSpaces>2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rk, Jason</dc:creator>
  <cp:keywords/>
  <dc:description/>
  <cp:lastModifiedBy>Park, Jason</cp:lastModifiedBy>
  <cp:revision>4</cp:revision>
  <dcterms:created xsi:type="dcterms:W3CDTF">2021-04-15T14:08:00Z</dcterms:created>
  <dcterms:modified xsi:type="dcterms:W3CDTF">2021-04-21T12:28:00Z</dcterms:modified>
</cp:coreProperties>
</file>